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2. Correlation (Spearman rank, r</w:t>
      </w:r>
      <w:r>
        <w:rPr>
          <w:sz w:val="20"/>
          <w:szCs w:val="20"/>
          <w:vertAlign w:val="subscript"/>
        </w:rPr>
        <w:t>S</w:t>
      </w:r>
      <w:r>
        <w:rPr>
          <w:sz w:val="20"/>
          <w:szCs w:val="20"/>
        </w:rPr>
        <w:t>)</w:t>
      </w:r>
      <w:r>
        <w:rPr/>
        <w:t xml:space="preserve"> between the amount of protected habitat and the species-specific habitat suitability index in the given square. The species-specific habitat suitability index is the probability of species occurrence in 2051–2080 multiplied by the amount of habitat preferred by species in each square. The amount of habitat in this calculation was scaled in each square by dividing it by the largest amount of a given habitat in each zone. The probability of species occurrence was based on the ensemble mean of 19GCM. Squares in which the given habitat was absent were excluded from the correlation analyses. The number of squares included in each species group, in southern, middle and northern boreal zone, respectively: in species of forests 1539, 1164, and 1071, in species of mires 1509, 1159, and 1069, and in species of marshlands 1313, 989, and 636. The number of squares included in Arctic mountain heaths was 686 and in Arctic mountain birch woods 452. Correlations were not calculated if the highest value of species probability index was less than 0.01.</w:t>
      </w:r>
    </w:p>
    <w:p>
      <w:pPr>
        <w:pStyle w:val="Normal"/>
        <w:rPr/>
      </w:pPr>
      <w:r>
        <w:rPr/>
      </w:r>
    </w:p>
    <w:p>
      <w:pPr>
        <w:pStyle w:val="Normal"/>
        <w:rPr/>
      </w:pPr>
      <w:r>
        <w:rPr/>
        <w:t>_________________________________________________________________________________</w:t>
      </w:r>
    </w:p>
    <w:p>
      <w:pPr>
        <w:pStyle w:val="Normal"/>
        <w:rPr/>
      </w:pPr>
      <w:r>
        <w:rPr/>
      </w:r>
    </w:p>
    <w:p>
      <w:pPr>
        <w:pStyle w:val="Normal"/>
        <w:tabs>
          <w:tab w:val="clear" w:pos="1304"/>
          <w:tab w:val="center" w:pos="5529" w:leader="none"/>
          <w:tab w:val="center" w:pos="7088" w:leader="none"/>
          <w:tab w:val="center" w:pos="8789" w:leader="none"/>
        </w:tabs>
        <w:rPr/>
      </w:pPr>
      <w:r>
        <w:rPr/>
        <w:t>Species group</w:t>
        <w:tab/>
        <w:t xml:space="preserve">Southern </w:t>
        <w:tab/>
        <w:t>Middle</w:t>
        <w:tab/>
        <w:t>Northern</w:t>
      </w:r>
    </w:p>
    <w:p>
      <w:pPr>
        <w:pStyle w:val="Normal"/>
        <w:tabs>
          <w:tab w:val="clear" w:pos="1304"/>
          <w:tab w:val="center" w:pos="5529" w:leader="none"/>
          <w:tab w:val="center" w:pos="7088" w:leader="none"/>
          <w:tab w:val="center" w:pos="8789" w:leader="none"/>
        </w:tabs>
        <w:rPr/>
      </w:pPr>
      <w:r>
        <w:rPr/>
        <w:tab/>
        <w:t>boreal</w:t>
        <w:tab/>
        <w:t>boreal</w:t>
        <w:tab/>
        <w:t>boreal</w:t>
      </w:r>
    </w:p>
    <w:p>
      <w:pPr>
        <w:pStyle w:val="Normal"/>
        <w:tabs>
          <w:tab w:val="clear" w:pos="1304"/>
          <w:tab w:val="center" w:pos="5529" w:leader="none"/>
          <w:tab w:val="center" w:pos="7088" w:leader="none"/>
          <w:tab w:val="center" w:pos="8789" w:leader="none"/>
        </w:tabs>
        <w:rPr/>
      </w:pPr>
      <w:r>
        <w:rPr/>
        <w:tab/>
        <w:t>_________</w:t>
        <w:tab/>
        <w:t>_________</w:t>
        <w:tab/>
        <w:t>__________</w:t>
      </w:r>
    </w:p>
    <w:p>
      <w:pPr>
        <w:pStyle w:val="Normal"/>
        <w:rPr/>
      </w:pPr>
      <w:r>
        <w:rPr/>
        <w:tab/>
        <w:tab/>
        <w:tab/>
        <w:tab/>
        <w:tab/>
      </w:r>
    </w:p>
    <w:p>
      <w:pPr>
        <w:pStyle w:val="Normal"/>
        <w:tabs>
          <w:tab w:val="clear" w:pos="1304"/>
          <w:tab w:val="center" w:pos="5103" w:leader="none"/>
          <w:tab w:val="center" w:pos="5954" w:leader="none"/>
          <w:tab w:val="center" w:pos="6663" w:leader="none"/>
          <w:tab w:val="center" w:pos="7513" w:leader="none"/>
          <w:tab w:val="center" w:pos="8364" w:leader="none"/>
          <w:tab w:val="center" w:pos="9214" w:leader="none"/>
        </w:tabs>
        <w:rPr/>
      </w:pPr>
      <w:r>
        <w:rPr/>
        <w:tab/>
        <w:t>r</w:t>
      </w:r>
      <w:r>
        <w:rPr>
          <w:sz w:val="20"/>
          <w:szCs w:val="20"/>
          <w:vertAlign w:val="subscript"/>
        </w:rPr>
        <w:t>S</w:t>
      </w:r>
      <w:r>
        <w:rPr/>
        <w:tab/>
        <w:t>p</w:t>
        <w:tab/>
        <w:t>r</w:t>
      </w:r>
      <w:r>
        <w:rPr>
          <w:sz w:val="20"/>
          <w:szCs w:val="20"/>
          <w:vertAlign w:val="subscript"/>
        </w:rPr>
        <w:t>S</w:t>
      </w:r>
      <w:r>
        <w:rPr/>
        <w:tab/>
        <w:t>p</w:t>
        <w:tab/>
        <w:t>r</w:t>
      </w:r>
      <w:r>
        <w:rPr>
          <w:sz w:val="20"/>
          <w:szCs w:val="20"/>
          <w:vertAlign w:val="subscript"/>
        </w:rPr>
        <w:t>S</w:t>
      </w:r>
      <w:r>
        <w:rPr/>
        <w:tab/>
        <w:t xml:space="preserve">p </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_________________________________________________________________________________</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u w:val="single"/>
        </w:rPr>
      </w:pPr>
      <w:r>
        <w:rPr>
          <w:u w:val="single"/>
        </w:rPr>
        <w:t>Species of forests (n=5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Hazel grouse </w:t>
      </w:r>
      <w:r>
        <w:rPr>
          <w:i/>
        </w:rPr>
        <w:t>Tetrastes bonasia</w:t>
      </w:r>
      <w:r>
        <w:rPr/>
        <w:tab/>
        <w:t>0.037</w:t>
        <w:tab/>
        <w:t>0.148</w:t>
        <w:tab/>
        <w:t>0.116</w:t>
        <w:tab/>
        <w:t>&lt;0.001</w:t>
        <w:tab/>
        <w:t>0.049</w:t>
        <w:tab/>
        <w:t>0.112</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Black grouse </w:t>
      </w:r>
      <w:r>
        <w:rPr>
          <w:i/>
        </w:rPr>
        <w:t>Tetrao tetrix</w:t>
      </w:r>
      <w:r>
        <w:rPr/>
        <w:tab/>
        <w:t>0.040</w:t>
        <w:tab/>
        <w:t>0.119</w:t>
        <w:tab/>
        <w:t>0.107</w:t>
        <w:tab/>
        <w:t>&lt;0.001</w:t>
        <w:tab/>
        <w:t>0.052</w:t>
        <w:tab/>
        <w:t>0.087</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Capercaillie </w:t>
      </w:r>
      <w:r>
        <w:rPr>
          <w:i/>
        </w:rPr>
        <w:t>T. urogallus</w:t>
      </w:r>
      <w:r>
        <w:rPr/>
        <w:tab/>
        <w:t>0.012</w:t>
        <w:tab/>
        <w:t>0.629</w:t>
        <w:tab/>
        <w:t>0.125</w:t>
        <w:tab/>
        <w:t>&lt;0.001</w:t>
        <w:tab/>
        <w:t>0.068</w:t>
        <w:tab/>
        <w:t>0.027</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Black stork </w:t>
      </w:r>
      <w:r>
        <w:rPr>
          <w:i/>
        </w:rPr>
        <w:t>Ciconia nigra</w:t>
      </w:r>
      <w:r>
        <w:rPr/>
        <w:tab/>
        <w:t>0.042</w:t>
        <w:tab/>
        <w:t>0.101</w:t>
        <w:tab/>
        <w:t>–0.080</w:t>
        <w:tab/>
        <w:t>0.007</w:t>
        <w:tab/>
        <w:t>–0.187</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European honey buzzard </w:t>
      </w:r>
      <w:r>
        <w:rPr>
          <w:i/>
        </w:rPr>
        <w:t>Pernis apivorus</w:t>
      </w:r>
      <w:r>
        <w:rPr/>
        <w:tab/>
        <w:t>0.083</w:t>
        <w:tab/>
        <w:t>0.001</w:t>
        <w:tab/>
        <w:t>0.088</w:t>
        <w:tab/>
        <w:t>0.003</w:t>
        <w:tab/>
        <w:t>0.006</w:t>
        <w:tab/>
        <w:t>0.848</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Black kite </w:t>
      </w:r>
      <w:r>
        <w:rPr>
          <w:i/>
        </w:rPr>
        <w:t>Milvus migrans</w:t>
      </w:r>
      <w:r>
        <w:rPr/>
        <w:tab/>
        <w:t>0.103</w:t>
        <w:tab/>
        <w:t>&lt;0.001</w:t>
        <w:tab/>
        <w:t>0.009</w:t>
        <w:tab/>
        <w:t>0.749</w:t>
        <w:tab/>
        <w:t>–0.181</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Short-toed snake eagle </w:t>
      </w:r>
      <w:r>
        <w:rPr>
          <w:i/>
        </w:rPr>
        <w:t>Circaetus gallicus</w:t>
      </w:r>
      <w:r>
        <w:rPr/>
        <w:tab/>
        <w:t>0.057</w:t>
        <w:tab/>
        <w:t>0.025</w:t>
        <w:tab/>
        <w:t>0.062</w:t>
        <w:tab/>
        <w:t>0.034</w:t>
        <w:tab/>
        <w:t>–0.009</w:t>
        <w:tab/>
        <w:t>0.767</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Lesser spotted eagle </w:t>
      </w:r>
      <w:r>
        <w:rPr>
          <w:i/>
        </w:rPr>
        <w:t>Aquila pomarina</w:t>
      </w:r>
      <w:r>
        <w:rPr/>
        <w:tab/>
        <w:t>0.029</w:t>
        <w:tab/>
        <w:t>0.263</w:t>
        <w:tab/>
        <w:t>–0.023</w:t>
        <w:tab/>
        <w:t>0.437</w:t>
        <w:tab/>
        <w:t>–0.166</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Golden eagle </w:t>
      </w:r>
      <w:r>
        <w:rPr>
          <w:i/>
        </w:rPr>
        <w:t>A. chrysaetos</w:t>
      </w:r>
      <w:r>
        <w:rPr/>
        <w:tab/>
        <w:t>0.038</w:t>
        <w:tab/>
        <w:t>0.138</w:t>
        <w:tab/>
        <w:t>0.166</w:t>
        <w:tab/>
        <w:t>&lt;0.001</w:t>
        <w:tab/>
        <w:t>0.365</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Booted eagle </w:t>
      </w:r>
      <w:r>
        <w:rPr>
          <w:i/>
        </w:rPr>
        <w:t>Hieraetus pennatus</w:t>
      </w:r>
      <w:r>
        <w:rPr/>
        <w:tab/>
        <w:t>0.118</w:t>
        <w:tab/>
        <w:t>&lt;0.001</w:t>
        <w:tab/>
        <w:t>0.019</w:t>
        <w:tab/>
        <w:t>0.512</w:t>
        <w:tab/>
        <w:t>–0.022</w:t>
        <w:tab/>
        <w:t>0.472</w:t>
        <w:tab/>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Osprey </w:t>
      </w:r>
      <w:r>
        <w:rPr>
          <w:i/>
        </w:rPr>
        <w:t>Pandion haliaetus</w:t>
      </w:r>
      <w:r>
        <w:rPr/>
        <w:tab/>
        <w:t>0.047</w:t>
        <w:tab/>
        <w:t>0.064</w:t>
        <w:tab/>
        <w:t>0.089</w:t>
        <w:tab/>
        <w:t>0.002</w:t>
        <w:tab/>
        <w:t>0.049</w:t>
        <w:tab/>
        <w:t>0.106</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Merlin </w:t>
      </w:r>
      <w:r>
        <w:rPr>
          <w:i/>
        </w:rPr>
        <w:t>Falco columbarius</w:t>
      </w:r>
      <w:r>
        <w:rPr/>
        <w:tab/>
        <w:t>0.027</w:t>
        <w:tab/>
        <w:t>0.295</w:t>
        <w:tab/>
        <w:t>0.170</w:t>
        <w:tab/>
        <w:t>&lt;0.001</w:t>
        <w:tab/>
        <w:t>0.168</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Eurasian woodcock </w:t>
      </w:r>
      <w:r>
        <w:rPr>
          <w:i/>
        </w:rPr>
        <w:t>Scolopax rusticola</w:t>
      </w:r>
      <w:r>
        <w:rPr/>
        <w:t xml:space="preserve"> </w:t>
        <w:tab/>
        <w:t>0.083</w:t>
        <w:tab/>
        <w:t>0.001</w:t>
        <w:tab/>
        <w:t>0.083</w:t>
        <w:tab/>
        <w:t>0.005</w:t>
        <w:tab/>
        <w:t>0.047</w:t>
        <w:tab/>
        <w:t>0.125</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Eurasian eagle owl </w:t>
      </w:r>
      <w:r>
        <w:rPr>
          <w:i/>
        </w:rPr>
        <w:t>Bubo bubo</w:t>
      </w:r>
      <w:r>
        <w:rPr/>
        <w:tab/>
        <w:t>0.040</w:t>
        <w:tab/>
        <w:t xml:space="preserve">0.114 </w:t>
        <w:tab/>
        <w:t>0.110</w:t>
        <w:tab/>
        <w:t>&lt;0.001</w:t>
        <w:tab/>
        <w:t>0.061</w:t>
        <w:tab/>
        <w:t>0.046</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Northern hawk owl </w:t>
      </w:r>
      <w:r>
        <w:rPr>
          <w:i/>
        </w:rPr>
        <w:t>Surnia ulula</w:t>
      </w:r>
      <w:r>
        <w:rPr/>
        <w:tab/>
        <w:t>0.073</w:t>
        <w:tab/>
        <w:t>0.004</w:t>
        <w:tab/>
        <w:t>0.205</w:t>
        <w:tab/>
        <w:t>&lt;0.001</w:t>
        <w:tab/>
        <w:t>0.189</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Eurasian pygmy owl </w:t>
      </w:r>
      <w:r>
        <w:rPr>
          <w:i/>
        </w:rPr>
        <w:t>Glaucidium passerinum</w:t>
      </w:r>
      <w:r>
        <w:rPr/>
        <w:tab/>
        <w:t>0.013</w:t>
        <w:tab/>
        <w:t>0.597</w:t>
        <w:tab/>
        <w:t>0.145</w:t>
        <w:tab/>
        <w:t>&lt;0.001</w:t>
        <w:tab/>
        <w:t>0.080</w:t>
        <w:tab/>
        <w:t>0.009</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Ural owl </w:t>
      </w:r>
      <w:r>
        <w:rPr>
          <w:i/>
        </w:rPr>
        <w:t>Strix uralensis</w:t>
      </w:r>
      <w:r>
        <w:rPr/>
        <w:tab/>
        <w:t>0.013</w:t>
        <w:tab/>
        <w:t>0.609</w:t>
        <w:tab/>
        <w:t>0.149</w:t>
        <w:tab/>
        <w:t>&lt;0.001</w:t>
        <w:tab/>
        <w:t>0.046</w:t>
        <w:tab/>
        <w:t>0.132</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Great grey owl </w:t>
      </w:r>
      <w:r>
        <w:rPr>
          <w:i/>
        </w:rPr>
        <w:t>S. nebulosa</w:t>
      </w:r>
      <w:r>
        <w:rPr/>
        <w:tab/>
        <w:t>0.037</w:t>
        <w:tab/>
        <w:t>0.147</w:t>
        <w:tab/>
        <w:t>0.021</w:t>
        <w:tab/>
        <w:t>0.482</w:t>
        <w:tab/>
        <w:t>0.234</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Boreal owl </w:t>
      </w:r>
      <w:r>
        <w:rPr>
          <w:i/>
        </w:rPr>
        <w:t>Aegolius funereus</w:t>
      </w:r>
      <w:r>
        <w:rPr/>
        <w:tab/>
        <w:t>0.047</w:t>
        <w:tab/>
        <w:t>0.066</w:t>
        <w:tab/>
        <w:t>0.134</w:t>
        <w:tab/>
        <w:t>&lt;0.001</w:t>
        <w:tab/>
        <w:t>0.068</w:t>
        <w:tab/>
        <w:t>0.026</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Eurasian nightjar </w:t>
      </w:r>
      <w:r>
        <w:rPr>
          <w:i/>
        </w:rPr>
        <w:t>Caprimulgus europaeus</w:t>
      </w:r>
      <w:r>
        <w:rPr/>
        <w:tab/>
        <w:t>0.081</w:t>
        <w:tab/>
        <w:t>0.002</w:t>
        <w:tab/>
        <w:t>0.058</w:t>
        <w:tab/>
        <w:t>0.046</w:t>
        <w:tab/>
        <w:t>–0.222</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Wryneck </w:t>
      </w:r>
      <w:r>
        <w:rPr>
          <w:i/>
        </w:rPr>
        <w:t>Jynx torquilla</w:t>
      </w:r>
      <w:r>
        <w:rPr/>
        <w:tab/>
        <w:t>0.068</w:t>
        <w:tab/>
        <w:t>0.008</w:t>
        <w:tab/>
        <w:t>0.089</w:t>
        <w:tab/>
        <w:t>0.003</w:t>
        <w:tab/>
        <w:t>0.054</w:t>
        <w:tab/>
        <w:t>0.078</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Grey-headed woodpecker </w:t>
      </w:r>
      <w:r>
        <w:rPr>
          <w:i/>
        </w:rPr>
        <w:t>Picus canus</w:t>
      </w:r>
      <w:r>
        <w:rPr/>
        <w:tab/>
        <w:t>0.034</w:t>
        <w:tab/>
        <w:t xml:space="preserve">0.178 </w:t>
        <w:tab/>
        <w:t>0.128</w:t>
        <w:tab/>
        <w:t>&lt;0.001</w:t>
        <w:tab/>
        <w:t>–0.041</w:t>
        <w:tab/>
        <w:t>0.176</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Green woodpecker </w:t>
      </w:r>
      <w:r>
        <w:rPr>
          <w:i/>
        </w:rPr>
        <w:t>P. viridis</w:t>
      </w:r>
      <w:r>
        <w:rPr/>
        <w:t xml:space="preserve"> </w:t>
        <w:tab/>
        <w:t>0.083</w:t>
        <w:tab/>
        <w:t>0.001</w:t>
        <w:tab/>
        <w:t>–0.010</w:t>
        <w:tab/>
        <w:t>0.738</w:t>
        <w:tab/>
        <w:t>–0.065</w:t>
        <w:tab/>
        <w:t>0.033</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Black woodpecker </w:t>
      </w:r>
      <w:r>
        <w:rPr>
          <w:i/>
        </w:rPr>
        <w:t>Dryocopus martius</w:t>
      </w:r>
      <w:r>
        <w:rPr/>
        <w:tab/>
        <w:t>0.079</w:t>
        <w:tab/>
        <w:t>0.002</w:t>
        <w:tab/>
        <w:t>0.084</w:t>
        <w:tab/>
        <w:t>0.004</w:t>
        <w:tab/>
        <w:t>0.050</w:t>
        <w:tab/>
        <w:t>0.103</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Middle spotted woodpecker </w:t>
      </w:r>
      <w:r>
        <w:rPr>
          <w:i/>
        </w:rPr>
        <w:t>Dendrocopos medius</w:t>
      </w:r>
      <w:r>
        <w:rPr/>
        <w:tab/>
        <w:t>0.151</w:t>
        <w:tab/>
        <w:t>&lt;0.001</w:t>
        <w:tab/>
        <w:t>–0.143</w:t>
        <w:tab/>
        <w:t>&lt;0.001</w:t>
        <w:tab/>
        <w:t>–0.005</w:t>
        <w:tab/>
        <w:t>0.870</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White-backed woodpecker </w:t>
      </w:r>
      <w:r>
        <w:rPr>
          <w:i/>
        </w:rPr>
        <w:t>D. leucotos</w:t>
      </w:r>
      <w:r>
        <w:rPr/>
        <w:tab/>
        <w:t>0.027</w:t>
        <w:tab/>
        <w:t>0.291</w:t>
        <w:tab/>
        <w:t>0.140</w:t>
        <w:tab/>
        <w:t>&lt;0.001</w:t>
        <w:tab/>
        <w:t>–0.167</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Lesser spotted woodpekcer </w:t>
      </w:r>
      <w:r>
        <w:rPr>
          <w:i/>
        </w:rPr>
        <w:t>D. minor</w:t>
      </w:r>
      <w:r>
        <w:rPr/>
        <w:tab/>
        <w:t>0.080</w:t>
        <w:tab/>
        <w:t>0.002</w:t>
        <w:tab/>
        <w:t>0.085</w:t>
        <w:tab/>
        <w:t>0.004</w:t>
        <w:tab/>
        <w:t>0.042</w:t>
        <w:tab/>
        <w:t>0.168</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Three-toed woodpecker </w:t>
      </w:r>
      <w:r>
        <w:rPr>
          <w:i/>
        </w:rPr>
        <w:t>Picoides tridactylus</w:t>
      </w:r>
      <w:r>
        <w:rPr/>
        <w:tab/>
        <w:t xml:space="preserve">0.004 </w:t>
        <w:tab/>
        <w:t>0.883</w:t>
        <w:tab/>
        <w:t>0.160</w:t>
        <w:tab/>
        <w:t>&lt;0.001</w:t>
        <w:tab/>
        <w:t>0.079</w:t>
        <w:tab/>
        <w:t>0.009</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Woodlark </w:t>
      </w:r>
      <w:r>
        <w:rPr>
          <w:i/>
        </w:rPr>
        <w:t>Lullula arborea</w:t>
      </w:r>
      <w:r>
        <w:rPr/>
        <w:tab/>
        <w:t>0.086</w:t>
        <w:tab/>
        <w:t>0.001</w:t>
        <w:tab/>
        <w:t>0.009</w:t>
        <w:tab/>
        <w:t>0.757</w:t>
        <w:tab/>
        <w:t>–0.218</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Bohemian waxwing </w:t>
      </w:r>
      <w:r>
        <w:rPr>
          <w:i/>
        </w:rPr>
        <w:t>Bombycilla garrulus</w:t>
      </w:r>
      <w:r>
        <w:rPr/>
        <w:t xml:space="preserve"> </w:t>
        <w:tab/>
        <w:t>–</w:t>
        <w:tab/>
        <w:t>–</w:t>
        <w:tab/>
        <w:t>0.185</w:t>
        <w:tab/>
        <w:t>&lt;0.001</w:t>
        <w:tab/>
        <w:t>0.272</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Common redstart </w:t>
      </w:r>
      <w:r>
        <w:rPr>
          <w:i/>
        </w:rPr>
        <w:t>Phoenicurus phoenicurus</w:t>
      </w:r>
      <w:r>
        <w:rPr/>
        <w:tab/>
        <w:t>0.081</w:t>
        <w:tab/>
        <w:t>0.001</w:t>
        <w:tab/>
        <w:t>0.084</w:t>
        <w:tab/>
        <w:t>0.004</w:t>
        <w:tab/>
        <w:t>0.062</w:t>
        <w:tab/>
        <w:t>0.043</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Mistle thrush </w:t>
      </w:r>
      <w:r>
        <w:rPr>
          <w:i/>
        </w:rPr>
        <w:t>Turdus viscivorus</w:t>
      </w:r>
      <w:r>
        <w:rPr/>
        <w:tab/>
        <w:t>0.087</w:t>
        <w:tab/>
        <w:t>0.001</w:t>
        <w:tab/>
        <w:t>0.074</w:t>
        <w:tab/>
        <w:t>0.012</w:t>
        <w:tab/>
        <w:t>0.057</w:t>
        <w:tab/>
        <w:t>0.063</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Barred warbler </w:t>
      </w:r>
      <w:r>
        <w:rPr>
          <w:i/>
        </w:rPr>
        <w:t>Sylvia nisoria</w:t>
      </w:r>
      <w:r>
        <w:rPr/>
        <w:tab/>
        <w:t>0.048</w:t>
        <w:tab/>
        <w:t>0.059</w:t>
        <w:tab/>
        <w:t>–0.124</w:t>
        <w:tab/>
        <w:t>&lt;0.001</w:t>
        <w:tab/>
        <w:t>–0.246</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Greenish warbler </w:t>
      </w:r>
      <w:r>
        <w:rPr>
          <w:i/>
        </w:rPr>
        <w:t>Phylloscopus trochiloides</w:t>
      </w:r>
      <w:r>
        <w:rPr/>
        <w:tab/>
        <w:t>0.044</w:t>
        <w:tab/>
        <w:t>0.086</w:t>
        <w:tab/>
        <w:t>0.040</w:t>
        <w:tab/>
        <w:t>0.168</w:t>
        <w:tab/>
        <w:t>–0.274</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Arctic warbler </w:t>
      </w:r>
      <w:r>
        <w:rPr>
          <w:i/>
        </w:rPr>
        <w:t>Ph. borealis</w:t>
      </w:r>
      <w:r>
        <w:rPr/>
        <w:tab/>
        <w:t>0.037</w:t>
        <w:tab/>
        <w:t>0.144</w:t>
        <w:tab/>
        <w:t>0.191</w:t>
        <w:tab/>
        <w:t>&lt;0.001</w:t>
        <w:tab/>
        <w:t>–0.008</w:t>
        <w:tab/>
        <w:t>0.794</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Wood warbler </w:t>
      </w:r>
      <w:r>
        <w:rPr>
          <w:i/>
        </w:rPr>
        <w:t>Ph. sibilatrix</w:t>
      </w:r>
      <w:r>
        <w:rPr/>
        <w:tab/>
        <w:t>0.084</w:t>
        <w:tab/>
        <w:t>0.001</w:t>
        <w:tab/>
        <w:t>0.082</w:t>
        <w:tab/>
        <w:t>0.005</w:t>
        <w:tab/>
        <w:t>0.025</w:t>
        <w:tab/>
        <w:t>0.417</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Red-breasted flycatcher </w:t>
      </w:r>
      <w:r>
        <w:rPr>
          <w:i/>
        </w:rPr>
        <w:t>Ficedula parva</w:t>
      </w:r>
      <w:r>
        <w:rPr/>
        <w:tab/>
        <w:t>0.077</w:t>
        <w:tab/>
        <w:t>0.003</w:t>
        <w:tab/>
        <w:t>0.019</w:t>
        <w:tab/>
        <w:t>0.511</w:t>
        <w:tab/>
        <w:t>–0.253</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Collared flycatcher </w:t>
      </w:r>
      <w:r>
        <w:rPr>
          <w:i/>
        </w:rPr>
        <w:t>F. albicollis</w:t>
      </w:r>
      <w:r>
        <w:rPr/>
        <w:tab/>
        <w:t>0.052</w:t>
        <w:tab/>
        <w:t>0.042</w:t>
        <w:tab/>
        <w:t>–0.015</w:t>
        <w:tab/>
        <w:t>0.606</w:t>
        <w:tab/>
        <w:t>–0.130</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Marsh tit </w:t>
      </w:r>
      <w:r>
        <w:rPr>
          <w:i/>
        </w:rPr>
        <w:t>Parus palustris</w:t>
      </w:r>
      <w:r>
        <w:rPr/>
        <w:t xml:space="preserve"> </w:t>
        <w:tab/>
        <w:t>0.084</w:t>
        <w:tab/>
        <w:t>0.001</w:t>
        <w:tab/>
        <w:t>0.029</w:t>
        <w:tab/>
        <w:t>0.317</w:t>
        <w:tab/>
        <w:t>–0.113</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Willow tit </w:t>
      </w:r>
      <w:r>
        <w:rPr>
          <w:i/>
        </w:rPr>
        <w:t>P. montanus</w:t>
      </w:r>
      <w:r>
        <w:rPr/>
        <w:tab/>
        <w:t>0.079</w:t>
        <w:tab/>
        <w:t>0.002</w:t>
        <w:tab/>
        <w:t>0.087</w:t>
        <w:tab/>
        <w:t>0.003</w:t>
        <w:tab/>
        <w:t>0.062</w:t>
        <w:tab/>
        <w:t>0.044</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Siberian tit </w:t>
      </w:r>
      <w:r>
        <w:rPr>
          <w:i/>
        </w:rPr>
        <w:t>P. cinctus</w:t>
      </w:r>
      <w:r>
        <w:rPr/>
        <w:t xml:space="preserve"> </w:t>
        <w:tab/>
        <w:t>–</w:t>
        <w:tab/>
        <w:t>–</w:t>
        <w:tab/>
        <w:t>–</w:t>
        <w:tab/>
        <w:t>–</w:t>
        <w:tab/>
        <w:t>0.454</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Crested tit</w:t>
      </w:r>
      <w:r>
        <w:rPr>
          <w:i/>
        </w:rPr>
        <w:t xml:space="preserve"> P. cristatus</w:t>
      </w:r>
      <w:r>
        <w:rPr/>
        <w:t xml:space="preserve"> </w:t>
        <w:tab/>
        <w:t>0.069</w:t>
        <w:tab/>
        <w:t>0.007</w:t>
        <w:tab/>
        <w:t>10.090</w:t>
        <w:tab/>
        <w:t>0.002</w:t>
        <w:tab/>
        <w:t>10.047</w:t>
        <w:tab/>
        <w:t>0.123</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Eurasian treecreeper </w:t>
      </w:r>
      <w:r>
        <w:rPr>
          <w:i/>
        </w:rPr>
        <w:t>Certhia familiaris</w:t>
      </w:r>
      <w:r>
        <w:rPr/>
        <w:tab/>
        <w:t>0.082</w:t>
        <w:tab/>
        <w:t>0.001</w:t>
        <w:tab/>
        <w:t>0.080</w:t>
        <w:tab/>
        <w:t>0.006</w:t>
        <w:tab/>
        <w:t>0.043</w:t>
        <w:tab/>
        <w:t>0.156</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Eurasian golden oriole </w:t>
      </w:r>
      <w:r>
        <w:rPr>
          <w:i/>
        </w:rPr>
        <w:t>Oriolus oriolus</w:t>
      </w:r>
      <w:r>
        <w:rPr/>
        <w:tab/>
        <w:t>0.080</w:t>
        <w:tab/>
        <w:t>0.002</w:t>
        <w:tab/>
        <w:t>–0.029</w:t>
        <w:tab/>
        <w:t>0.328</w:t>
        <w:tab/>
        <w:t>–0.255</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Siberian jay </w:t>
      </w:r>
      <w:r>
        <w:rPr>
          <w:i/>
        </w:rPr>
        <w:t>Perisoreus infaustus</w:t>
      </w:r>
      <w:r>
        <w:rPr/>
        <w:tab/>
        <w:t>0.067</w:t>
        <w:tab/>
        <w:t>0.009</w:t>
        <w:tab/>
        <w:t>0.210</w:t>
        <w:tab/>
        <w:t>&lt;0.001</w:t>
        <w:tab/>
        <w:t>0.232</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Brambling </w:t>
      </w:r>
      <w:r>
        <w:rPr>
          <w:i/>
        </w:rPr>
        <w:t>Fringilla montifringilla</w:t>
      </w:r>
      <w:r>
        <w:rPr/>
        <w:t xml:space="preserve"> </w:t>
        <w:tab/>
        <w:t>0.060</w:t>
        <w:tab/>
        <w:t>0.018</w:t>
        <w:tab/>
        <w:t>0.191</w:t>
        <w:tab/>
        <w:t>&lt;0.001</w:t>
        <w:tab/>
        <w:t>0.099</w:t>
        <w:tab/>
        <w: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Two-barred crossbill </w:t>
      </w:r>
      <w:r>
        <w:rPr>
          <w:i/>
        </w:rPr>
        <w:t>Loxia leucoptera</w:t>
      </w:r>
      <w:r>
        <w:rPr/>
        <w:t xml:space="preserve"> </w:t>
        <w:tab/>
        <w:t>0.040</w:t>
        <w:tab/>
        <w:t>0.117</w:t>
        <w:tab/>
        <w:t>0.179</w:t>
        <w:tab/>
        <w:t>&lt;0.001</w:t>
        <w:tab/>
        <w:t>0.323</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Parrot crossbill </w:t>
      </w:r>
      <w:r>
        <w:rPr>
          <w:i/>
        </w:rPr>
        <w:t>L. pytyopsittacus</w:t>
      </w:r>
      <w:r>
        <w:rPr/>
        <w:t xml:space="preserve"> </w:t>
        <w:tab/>
        <w:t>0.047</w:t>
        <w:tab/>
        <w:t>0.068</w:t>
        <w:tab/>
        <w:t>0.138</w:t>
        <w:tab/>
        <w:t>&lt;0.001</w:t>
        <w:tab/>
        <w:t>0.058</w:t>
        <w:tab/>
        <w:t>0.060</w:t>
      </w:r>
    </w:p>
    <w:p>
      <w:pPr>
        <w:pStyle w:val="Normal"/>
        <w:tabs>
          <w:tab w:val="clear" w:pos="1304"/>
          <w:tab w:val="left" w:pos="1276" w:leader="none"/>
          <w:tab w:val="right" w:pos="5387" w:leader="none"/>
          <w:tab w:val="right" w:pos="6237" w:leader="none"/>
          <w:tab w:val="right" w:pos="7088" w:leader="none"/>
          <w:tab w:val="right" w:pos="7938" w:leader="none"/>
          <w:tab w:val="right" w:pos="8789" w:leader="none"/>
          <w:tab w:val="right" w:pos="9639" w:leader="none"/>
        </w:tabs>
        <w:rPr/>
      </w:pPr>
      <w:r>
        <w:rPr/>
        <w:t xml:space="preserve">Common rosefinch </w:t>
      </w:r>
      <w:r>
        <w:rPr>
          <w:i/>
        </w:rPr>
        <w:t>Carpodacus erythrinus</w:t>
      </w:r>
      <w:r>
        <w:rPr/>
        <w:tab/>
        <w:t>0.054</w:t>
        <w:tab/>
        <w:t>0.035</w:t>
        <w:tab/>
        <w:t>0.071</w:t>
        <w:tab/>
        <w:t>0.016</w:t>
        <w:tab/>
        <w:t>0.019</w:t>
        <w:tab/>
        <w:t>0.526</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Pine grospeak </w:t>
      </w:r>
      <w:r>
        <w:rPr>
          <w:i/>
        </w:rPr>
        <w:t>Pinicola enucleator</w:t>
      </w:r>
      <w:r>
        <w:rPr/>
        <w:t xml:space="preserve"> </w:t>
        <w:tab/>
        <w:t>–</w:t>
        <w:tab/>
        <w:t>–</w:t>
        <w:tab/>
        <w:t>0.155</w:t>
        <w:tab/>
        <w:t>&lt;0.001</w:t>
        <w:tab/>
        <w:t>0.500</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Rustic bunting </w:t>
      </w:r>
      <w:r>
        <w:rPr>
          <w:i/>
        </w:rPr>
        <w:t>Emberiza rustica</w:t>
      </w:r>
      <w:r>
        <w:rPr/>
        <w:tab/>
        <w:t>0.051</w:t>
        <w:tab/>
        <w:t>0.044</w:t>
        <w:tab/>
        <w:t>0.185</w:t>
        <w:tab/>
        <w:t>&lt;0.001</w:t>
        <w:tab/>
        <w:t>0.069</w:t>
        <w:tab/>
        <w:t>0.025</w:t>
        <w:tab/>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u w:val="single"/>
        </w:rPr>
      </w:pPr>
      <w:r>
        <w:rPr>
          <w:u w:val="single"/>
        </w:rPr>
        <w:t>Species of mires (n =2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u w:val="single"/>
        </w:rPr>
      </w:pPr>
      <w:r>
        <w:rPr>
          <w:u w:val="single"/>
        </w:rPr>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Willow grouse </w:t>
      </w:r>
      <w:r>
        <w:rPr>
          <w:i/>
        </w:rPr>
        <w:t>Lagopus lagopus</w:t>
      </w:r>
      <w:r>
        <w:rPr/>
        <w:tab/>
        <w:t>0.393</w:t>
        <w:tab/>
        <w:t>&lt;0.001</w:t>
        <w:tab/>
        <w:t>0.473</w:t>
        <w:tab/>
        <w:t>&lt;0.001</w:t>
        <w:tab/>
        <w:t>0.430</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Hen harrier </w:t>
      </w:r>
      <w:r>
        <w:rPr>
          <w:i/>
        </w:rPr>
        <w:t>Circus cyaneus</w:t>
      </w:r>
      <w:r>
        <w:rPr/>
        <w:tab/>
        <w:t>0.366</w:t>
        <w:tab/>
        <w:t>&lt;0.001</w:t>
        <w:tab/>
        <w:t>0.500</w:t>
        <w:tab/>
        <w:t>&lt;0.001</w:t>
        <w:tab/>
        <w:t>0.349</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Common crane </w:t>
      </w:r>
      <w:r>
        <w:rPr>
          <w:i/>
        </w:rPr>
        <w:t>Grus grus</w:t>
      </w:r>
      <w:r>
        <w:rPr/>
        <w:tab/>
        <w:t>0.337</w:t>
        <w:tab/>
        <w:t>&lt;0.001</w:t>
        <w:tab/>
        <w:t>0.534</w:t>
        <w:tab/>
        <w:t>&lt;0.001</w:t>
        <w:tab/>
        <w:t>0.341</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European golden plover </w:t>
      </w:r>
      <w:r>
        <w:rPr>
          <w:i/>
        </w:rPr>
        <w:t>Pluvialis apricaria</w:t>
      </w:r>
      <w:r>
        <w:rPr/>
        <w:tab/>
        <w:t>0.326</w:t>
        <w:tab/>
        <w:t>&lt;0.001</w:t>
        <w:tab/>
        <w:t>0.531</w:t>
        <w:tab/>
        <w:t>&lt;0.001</w:t>
        <w:tab/>
        <w:t>0.395</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Dunlin</w:t>
      </w:r>
      <w:r>
        <w:rPr>
          <w:i/>
        </w:rPr>
        <w:t xml:space="preserve"> Calidris alpina</w:t>
      </w:r>
      <w:r>
        <w:rPr/>
        <w:tab/>
        <w:t>–</w:t>
        <w:tab/>
        <w:t>–</w:t>
        <w:tab/>
        <w:t>–</w:t>
        <w:tab/>
        <w:t>–</w:t>
        <w:tab/>
        <w:t>0.510</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Broad-billed sandpiper </w:t>
      </w:r>
      <w:r>
        <w:rPr>
          <w:i/>
        </w:rPr>
        <w:t>Limicola falcinellus</w:t>
      </w:r>
      <w:r>
        <w:rPr/>
        <w:tab/>
        <w:t>–</w:t>
        <w:tab/>
        <w:t>–</w:t>
        <w:tab/>
        <w:t>–</w:t>
        <w:tab/>
        <w:t>–</w:t>
        <w:tab/>
        <w:t>0.589</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Ruff </w:t>
      </w:r>
      <w:r>
        <w:rPr>
          <w:i/>
        </w:rPr>
        <w:t>Philomachus pugnax</w:t>
      </w:r>
      <w:r>
        <w:rPr/>
        <w:tab/>
        <w:t>0.392</w:t>
        <w:tab/>
        <w:t>&lt;0.001</w:t>
        <w:tab/>
        <w:t>0.519</w:t>
        <w:tab/>
        <w:t>&lt;0.001</w:t>
        <w:tab/>
        <w:t>0.397</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Jack snipe </w:t>
      </w:r>
      <w:r>
        <w:rPr>
          <w:i/>
        </w:rPr>
        <w:t>Lymnocryptes minimus</w:t>
      </w:r>
      <w:r>
        <w:rPr/>
        <w:t xml:space="preserve"> </w:t>
        <w:tab/>
        <w:t>0.334</w:t>
        <w:tab/>
        <w:t>&lt;0.001</w:t>
        <w:tab/>
        <w:t>0.437</w:t>
        <w:tab/>
        <w:t>&lt;0.001</w:t>
        <w:tab/>
        <w:t>0.475</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Bar-tailed godwit </w:t>
      </w:r>
      <w:r>
        <w:rPr>
          <w:i/>
        </w:rPr>
        <w:t>Limosa lapponica</w:t>
      </w:r>
      <w:r>
        <w:rPr/>
        <w:tab/>
        <w:t>–</w:t>
        <w:tab/>
        <w:t>–</w:t>
        <w:tab/>
        <w:t>–</w:t>
        <w:tab/>
        <w:t>–</w:t>
        <w:tab/>
        <w:t>0.484</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Whimbrel </w:t>
      </w:r>
      <w:r>
        <w:rPr>
          <w:i/>
        </w:rPr>
        <w:t>Numenius phaeopus</w:t>
      </w:r>
      <w:r>
        <w:rPr/>
        <w:tab/>
        <w:t>0.311</w:t>
        <w:tab/>
        <w:t>&lt;0.001</w:t>
        <w:tab/>
        <w:t>0.471</w:t>
        <w:tab/>
        <w:t>&lt;0.001</w:t>
        <w:tab/>
        <w:t>0.480</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Spotted redshank </w:t>
      </w:r>
      <w:r>
        <w:rPr>
          <w:i/>
        </w:rPr>
        <w:t>Tringa erythropus</w:t>
      </w:r>
      <w:r>
        <w:rPr/>
        <w:t xml:space="preserve"> </w:t>
        <w:tab/>
        <w:t>–</w:t>
        <w:tab/>
        <w:t>–</w:t>
        <w:tab/>
        <w:t>–</w:t>
        <w:tab/>
        <w:t>–</w:t>
        <w:tab/>
        <w:t>0.499</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Common greenshank </w:t>
      </w:r>
      <w:r>
        <w:rPr>
          <w:i/>
        </w:rPr>
        <w:t>T. nebularia</w:t>
      </w:r>
      <w:r>
        <w:rPr/>
        <w:t xml:space="preserve"> </w:t>
        <w:tab/>
        <w:t>0.305</w:t>
        <w:tab/>
        <w:t>&lt;0.001</w:t>
        <w:tab/>
        <w:t>0.437</w:t>
        <w:tab/>
        <w:t>&lt;0.001</w:t>
        <w:tab/>
        <w:t>0.386</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Wood sandpiper </w:t>
      </w:r>
      <w:r>
        <w:rPr>
          <w:i/>
        </w:rPr>
        <w:t>T. glareola</w:t>
      </w:r>
      <w:r>
        <w:rPr/>
        <w:tab/>
        <w:t>0.280</w:t>
        <w:tab/>
        <w:t>&lt;0.001</w:t>
        <w:tab/>
        <w:t>0.511</w:t>
        <w:tab/>
        <w:t>&lt;0.001</w:t>
        <w:tab/>
        <w:t>0.346</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Red-necked phalarobe </w:t>
      </w:r>
      <w:r>
        <w:rPr>
          <w:i/>
        </w:rPr>
        <w:t>Phalaropus lobatus</w:t>
      </w:r>
      <w:r>
        <w:rPr/>
        <w:tab/>
        <w:t>–</w:t>
        <w:tab/>
        <w:t>–</w:t>
        <w:tab/>
        <w:t>0.483</w:t>
        <w:tab/>
        <w:t>&lt;0.001</w:t>
        <w:tab/>
        <w:t>0.558</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Short-eared owl </w:t>
      </w:r>
      <w:r>
        <w:rPr>
          <w:i/>
        </w:rPr>
        <w:t>Asio flammeus</w:t>
      </w:r>
      <w:r>
        <w:rPr/>
        <w:tab/>
        <w:t>0.366</w:t>
        <w:tab/>
        <w:t>&lt;0.001</w:t>
        <w:tab/>
        <w:t>0.510</w:t>
        <w:tab/>
        <w:t>&lt;0.001</w:t>
        <w:tab/>
        <w:t>0.366</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Meadow pipit </w:t>
      </w:r>
      <w:r>
        <w:rPr>
          <w:i/>
        </w:rPr>
        <w:t>Anthus pratensis</w:t>
      </w:r>
      <w:r>
        <w:rPr/>
        <w:tab/>
        <w:t>0.393</w:t>
        <w:tab/>
        <w:t>&lt;0.001</w:t>
        <w:tab/>
        <w:t>0.545</w:t>
        <w:tab/>
        <w:t>&lt;0.001</w:t>
        <w:tab/>
        <w:t>0.343</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Red-throated pipit </w:t>
      </w:r>
      <w:r>
        <w:rPr>
          <w:i/>
        </w:rPr>
        <w:t>A. cervinus</w:t>
      </w:r>
      <w:r>
        <w:rPr/>
        <w:tab/>
        <w:t>–</w:t>
        <w:tab/>
        <w:t>–</w:t>
        <w:tab/>
        <w:t>–</w:t>
        <w:tab/>
        <w:t>–</w:t>
        <w:tab/>
        <w:t>0.548</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Yellow wagtail </w:t>
      </w:r>
      <w:r>
        <w:rPr>
          <w:i/>
        </w:rPr>
        <w:t>Motacilla flava</w:t>
      </w:r>
      <w:r>
        <w:rPr/>
        <w:tab/>
        <w:t>0.391</w:t>
        <w:tab/>
        <w:t>&lt;0.001</w:t>
        <w:tab/>
        <w:t>0.543</w:t>
        <w:tab/>
        <w:t>&lt;0.001</w:t>
        <w:tab/>
        <w:t>0.341</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Great grey shrike </w:t>
      </w:r>
      <w:r>
        <w:rPr>
          <w:i/>
        </w:rPr>
        <w:t>Lanius excubitor</w:t>
      </w:r>
      <w:r>
        <w:rPr/>
        <w:tab/>
        <w:t>0.359</w:t>
        <w:tab/>
        <w:t>&lt;0.001</w:t>
        <w:tab/>
        <w:t>0.512</w:t>
        <w:tab/>
        <w:t>&lt;0.001</w:t>
        <w:tab/>
        <w:t>0.370</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Lapland longspur </w:t>
      </w:r>
      <w:r>
        <w:rPr>
          <w:i/>
        </w:rPr>
        <w:t>Calcarius lapponicus</w:t>
      </w:r>
      <w:r>
        <w:rPr/>
        <w:tab/>
        <w:t>–</w:t>
        <w:tab/>
        <w:t>–</w:t>
        <w:tab/>
        <w:t>–</w:t>
        <w:tab/>
        <w:t>–</w:t>
        <w:tab/>
        <w:t>0.599</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Little bunting </w:t>
      </w:r>
      <w:r>
        <w:rPr>
          <w:i/>
        </w:rPr>
        <w:t>Emberiza pusilla</w:t>
      </w:r>
      <w:r>
        <w:rPr/>
        <w:tab/>
        <w:t>–</w:t>
        <w:tab/>
        <w:t>–</w:t>
        <w:tab/>
        <w:t>–</w:t>
        <w:tab/>
        <w:t>–</w:t>
        <w:tab/>
        <w:t>0.484</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u w:val="single"/>
        </w:rPr>
      </w:pPr>
      <w:r>
        <w:rPr>
          <w:u w:val="single"/>
        </w:rPr>
        <w:t>Species of marshlands (n = 17)</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u w:val="single"/>
        </w:rPr>
      </w:pPr>
      <w:r>
        <w:rPr>
          <w:u w:val="single"/>
        </w:rPr>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Great bittern </w:t>
      </w:r>
      <w:r>
        <w:rPr>
          <w:i/>
        </w:rPr>
        <w:t>Botaurus stellaris</w:t>
      </w:r>
      <w:r>
        <w:rPr/>
        <w:tab/>
        <w:t>0.472</w:t>
        <w:tab/>
        <w:t>&lt;0.001</w:t>
        <w:tab/>
        <w:t>0.298</w:t>
        <w:tab/>
        <w:t>&lt;0.001</w:t>
        <w:tab/>
        <w:t>0.046</w:t>
        <w:tab/>
        <w:t>0.242</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Little bittern </w:t>
      </w:r>
      <w:r>
        <w:rPr>
          <w:i/>
        </w:rPr>
        <w:t>Ixobrychus minutes</w:t>
      </w:r>
      <w:r>
        <w:rPr/>
        <w:tab/>
        <w:t>0.450</w:t>
        <w:tab/>
        <w:t>&lt;0.001</w:t>
        <w:tab/>
        <w:t>0.268</w:t>
        <w:tab/>
        <w:t>&lt;0.001</w:t>
        <w:tab/>
        <w:t>0.105</w:t>
        <w:tab/>
        <w:t>0.008</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Western marsh harrier </w:t>
      </w:r>
      <w:r>
        <w:rPr>
          <w:i/>
        </w:rPr>
        <w:t>Circus aeruginosus</w:t>
      </w:r>
      <w:r>
        <w:rPr/>
        <w:tab/>
        <w:t>0.481</w:t>
        <w:tab/>
        <w:t>&lt;0.001</w:t>
        <w:tab/>
        <w:t>0.304</w:t>
        <w:tab/>
        <w:t>&lt;0.001</w:t>
        <w:tab/>
        <w:t>0.084</w:t>
        <w:tab/>
        <w:t>0.035</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Montagu's harrier </w:t>
      </w:r>
      <w:r>
        <w:rPr>
          <w:i/>
        </w:rPr>
        <w:t>C. pygargus</w:t>
      </w:r>
      <w:r>
        <w:rPr/>
        <w:tab/>
        <w:t>0.473</w:t>
        <w:tab/>
        <w:t>&lt;0.001</w:t>
        <w:tab/>
        <w:t>0.287</w:t>
        <w:tab/>
        <w:t>&lt;0.001</w:t>
        <w:tab/>
        <w:t>0.068</w:t>
        <w:tab/>
        <w:t>0.085</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Spotted crake </w:t>
      </w:r>
      <w:r>
        <w:rPr>
          <w:i/>
        </w:rPr>
        <w:t>Porzana porzana</w:t>
      </w:r>
      <w:r>
        <w:rPr/>
        <w:tab/>
        <w:t>0.483</w:t>
        <w:tab/>
        <w:t>&lt;0.001</w:t>
        <w:tab/>
        <w:t>0.305</w:t>
        <w:tab/>
        <w:t>&lt;0.001</w:t>
        <w:tab/>
        <w:t>0.058</w:t>
        <w:tab/>
        <w:t>0.147</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Little crake </w:t>
      </w:r>
      <w:r>
        <w:rPr>
          <w:i/>
        </w:rPr>
        <w:t>P. parva</w:t>
      </w:r>
      <w:r>
        <w:rPr/>
        <w:tab/>
        <w:t>0.444</w:t>
        <w:tab/>
        <w:t>&lt;0.001</w:t>
        <w:tab/>
        <w:t>0.269</w:t>
        <w:tab/>
        <w:t>&lt;0.001</w:t>
        <w:tab/>
        <w:t>0.081</w:t>
        <w:tab/>
        <w:t>0.040</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Common snipe </w:t>
      </w:r>
      <w:r>
        <w:rPr>
          <w:i/>
        </w:rPr>
        <w:t>Gallinago gallinago</w:t>
      </w:r>
      <w:r>
        <w:rPr/>
        <w:t xml:space="preserve"> </w:t>
        <w:tab/>
        <w:t>0.486</w:t>
        <w:tab/>
        <w:t>&lt;0.001</w:t>
        <w:tab/>
        <w:t>0.307</w:t>
        <w:tab/>
        <w:t>&lt;0.001</w:t>
        <w:tab/>
        <w:t>0.111</w:t>
        <w:tab/>
        <w:t>0.005</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Great snipe </w:t>
      </w:r>
      <w:r>
        <w:rPr>
          <w:i/>
        </w:rPr>
        <w:t>G. media</w:t>
      </w:r>
      <w:r>
        <w:rPr/>
        <w:tab/>
        <w:t>0.244</w:t>
        <w:tab/>
        <w:t>&lt;0.001</w:t>
        <w:tab/>
        <w:t>0.268</w:t>
        <w:tab/>
        <w:t>&lt;0.001</w:t>
        <w:tab/>
        <w:t>0.102</w:t>
        <w:tab/>
        <w:t>0.010</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Black-tailed godwit </w:t>
      </w:r>
      <w:r>
        <w:rPr>
          <w:i/>
        </w:rPr>
        <w:t>Limosa limosa</w:t>
      </w:r>
      <w:r>
        <w:rPr/>
        <w:tab/>
        <w:t>0.478</w:t>
        <w:tab/>
        <w:t>&lt;0.001</w:t>
        <w:tab/>
        <w:t>0.287</w:t>
        <w:tab/>
        <w:t>&lt;0.001</w:t>
        <w:tab/>
        <w:t>0.074</w:t>
        <w:tab/>
        <w:t>0.06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Common redshank </w:t>
      </w:r>
      <w:r>
        <w:rPr>
          <w:i/>
        </w:rPr>
        <w:t>Tringa totanus</w:t>
      </w:r>
      <w:r>
        <w:rPr/>
        <w:tab/>
        <w:t>0.484</w:t>
        <w:tab/>
        <w:t>&lt;0.001</w:t>
        <w:tab/>
        <w:t>0.307</w:t>
        <w:tab/>
        <w:t>&lt;0.001</w:t>
        <w:tab/>
        <w:t>0.106</w:t>
        <w:tab/>
        <w:t>0.007</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Savi's warbler </w:t>
      </w:r>
      <w:r>
        <w:rPr>
          <w:i/>
        </w:rPr>
        <w:t>Locustella luscinioides</w:t>
      </w:r>
      <w:r>
        <w:rPr/>
        <w:tab/>
        <w:t>0.491</w:t>
        <w:tab/>
        <w:t>&lt;0.001</w:t>
        <w:tab/>
        <w:t>0.272</w:t>
        <w:tab/>
        <w:t>&lt;0.001</w:t>
        <w:tab/>
        <w:t>0.083</w:t>
        <w:tab/>
        <w:t>0.035</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Aquatic warbler </w:t>
      </w:r>
      <w:r>
        <w:rPr>
          <w:i/>
        </w:rPr>
        <w:t>Acrocephalus paludicola</w:t>
      </w:r>
      <w:r>
        <w:rPr/>
        <w:tab/>
        <w:t>0.383</w:t>
        <w:tab/>
        <w:t>&lt;0.001</w:t>
        <w:tab/>
        <w:t>0.207</w:t>
        <w:tab/>
        <w:t>&lt;0.001</w:t>
        <w:tab/>
        <w:t>0.078</w:t>
        <w:tab/>
        <w:t>0.048</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Great reed warbler </w:t>
      </w:r>
      <w:r>
        <w:rPr>
          <w:i/>
        </w:rPr>
        <w:t>A. arundinaceus</w:t>
      </w:r>
      <w:r>
        <w:rPr/>
        <w:tab/>
        <w:t>0.466</w:t>
        <w:tab/>
        <w:t>&lt;0.001</w:t>
        <w:tab/>
        <w:t>0.295</w:t>
        <w:tab/>
        <w:t>&lt;0.001</w:t>
        <w:tab/>
        <w:t>0.061</w:t>
        <w:tab/>
        <w:t>0.123</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Bearded parrotbill </w:t>
      </w:r>
      <w:r>
        <w:rPr>
          <w:i/>
        </w:rPr>
        <w:t>Panurus biarmicus</w:t>
      </w:r>
      <w:r>
        <w:rPr/>
        <w:tab/>
        <w:t>0.487</w:t>
        <w:tab/>
        <w:t>&lt;0.001</w:t>
        <w:tab/>
        <w:t>0.274</w:t>
        <w:tab/>
        <w:t>&lt;0.001</w:t>
        <w:tab/>
        <w:t>0.067</w:t>
        <w:tab/>
        <w:t>0.092</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Penduline tit </w:t>
      </w:r>
      <w:r>
        <w:rPr>
          <w:i/>
        </w:rPr>
        <w:t>Remiz pendulinus</w:t>
      </w:r>
      <w:r>
        <w:rPr/>
        <w:tab/>
        <w:t>0.477</w:t>
        <w:tab/>
        <w:t>&lt;0.001</w:t>
        <w:tab/>
        <w:t>0.267</w:t>
        <w:tab/>
        <w:t>&lt;0.001</w:t>
        <w:tab/>
        <w:t>0.070</w:t>
        <w:tab/>
        <w:t>0.078</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Yellow-breasted bunting </w:t>
      </w:r>
      <w:r>
        <w:rPr>
          <w:i/>
        </w:rPr>
        <w:t>Emberiza aureola</w:t>
      </w:r>
      <w:r>
        <w:rPr/>
        <w:tab/>
        <w:t>0.383</w:t>
        <w:tab/>
        <w:t>&lt;0.001</w:t>
        <w:tab/>
        <w:t>0.278</w:t>
        <w:tab/>
        <w:t>&lt;0.001</w:t>
        <w:tab/>
        <w:t>0.037</w:t>
        <w:tab/>
        <w:t>0.353</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Reed bunting </w:t>
      </w:r>
      <w:r>
        <w:rPr>
          <w:i/>
        </w:rPr>
        <w:t>E. schoeniclus</w:t>
      </w:r>
      <w:r>
        <w:rPr/>
        <w:tab/>
        <w:t>0.486</w:t>
        <w:tab/>
        <w:t>&lt;0.001</w:t>
        <w:tab/>
        <w:t>0.308</w:t>
        <w:tab/>
        <w:t>&lt;0.001</w:t>
        <w:tab/>
        <w:t>0.111</w:t>
        <w:tab/>
        <w:t>0.005</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u w:val="single"/>
        </w:rPr>
        <w:t>Species of Arctic mountain habitats (n = 1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u w:val="single"/>
        </w:rPr>
      </w:pPr>
      <w:r>
        <w:rPr>
          <w:u w:val="single"/>
        </w:rPr>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Rock ptarmigan </w:t>
      </w:r>
      <w:r>
        <w:rPr>
          <w:i/>
        </w:rPr>
        <w:t>Lagopus muta</w:t>
      </w:r>
      <w:r>
        <w:rPr/>
        <w:t xml:space="preserve"> </w:t>
        <w:tab/>
        <w:t>–</w:t>
        <w:tab/>
        <w:t>–</w:t>
        <w:tab/>
        <w:t>–</w:t>
        <w:tab/>
        <w:t>–</w:t>
        <w:tab/>
        <w:t>0.819</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Rough-legged buzzard </w:t>
      </w:r>
      <w:r>
        <w:rPr>
          <w:i/>
        </w:rPr>
        <w:t>Buteo lagopus</w:t>
      </w:r>
      <w:r>
        <w:rPr/>
        <w:tab/>
        <w:t>–</w:t>
        <w:tab/>
        <w:t>–</w:t>
        <w:tab/>
        <w:t>–</w:t>
        <w:tab/>
        <w:t>–</w:t>
        <w:tab/>
        <w:t>0.828</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Common ringed plover </w:t>
      </w:r>
      <w:r>
        <w:rPr>
          <w:i/>
        </w:rPr>
        <w:t>Charadrius hiaticula</w:t>
      </w:r>
      <w:r>
        <w:rPr/>
        <w:tab/>
        <w:t>–</w:t>
        <w:tab/>
        <w:t>–</w:t>
        <w:tab/>
        <w:t>–</w:t>
        <w:tab/>
        <w:t>–</w:t>
        <w:tab/>
        <w:t>0.822</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Dotterel </w:t>
      </w:r>
      <w:r>
        <w:rPr>
          <w:i/>
        </w:rPr>
        <w:t>C. morinellus</w:t>
      </w:r>
      <w:r>
        <w:rPr/>
        <w:tab/>
        <w:t>–</w:t>
        <w:tab/>
        <w:t>–</w:t>
        <w:tab/>
        <w:t xml:space="preserve">– </w:t>
        <w:tab/>
        <w:t>–</w:t>
        <w:tab/>
        <w:t>0.824</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Temminck's stint </w:t>
      </w:r>
      <w:r>
        <w:rPr>
          <w:i/>
        </w:rPr>
        <w:t>Calidris temminckii</w:t>
      </w:r>
      <w:r>
        <w:rPr/>
        <w:tab/>
        <w:t>–</w:t>
        <w:tab/>
        <w:t>–</w:t>
        <w:tab/>
        <w:t>–</w:t>
        <w:tab/>
        <w:t>–</w:t>
        <w:tab/>
        <w:t>0.814</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Long-tailed skua </w:t>
      </w:r>
      <w:r>
        <w:rPr>
          <w:i/>
        </w:rPr>
        <w:t>Stercorarius longicaudus</w:t>
      </w:r>
      <w:r>
        <w:rPr/>
        <w:tab/>
        <w:t>–</w:t>
        <w:tab/>
        <w:t>–</w:t>
        <w:tab/>
        <w:t>–</w:t>
        <w:tab/>
        <w:t>–</w:t>
        <w:tab/>
        <w:t>0.815</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Snowy owl </w:t>
      </w:r>
      <w:r>
        <w:rPr>
          <w:i/>
        </w:rPr>
        <w:t>Bubo scandiacus</w:t>
      </w:r>
      <w:r>
        <w:rPr/>
        <w:tab/>
        <w:t>–</w:t>
        <w:tab/>
        <w:t>–</w:t>
        <w:tab/>
        <w:t>–</w:t>
        <w:tab/>
        <w:t>–</w:t>
        <w:tab/>
        <w:t>0.814</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Horned lark </w:t>
      </w:r>
      <w:r>
        <w:rPr>
          <w:i/>
        </w:rPr>
        <w:t>Eremophila alpestris</w:t>
      </w:r>
      <w:r>
        <w:rPr/>
        <w:tab/>
        <w:t>–</w:t>
        <w:tab/>
        <w:t>–</w:t>
        <w:tab/>
        <w:t>–</w:t>
        <w:tab/>
        <w:t>–</w:t>
        <w:tab/>
        <w:t>0.820</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Bluethroat </w:t>
      </w:r>
      <w:r>
        <w:rPr>
          <w:i/>
        </w:rPr>
        <w:t>Luscinia svecica</w:t>
      </w:r>
      <w:r>
        <w:rPr/>
        <w:tab/>
        <w:t>–</w:t>
        <w:tab/>
        <w:t>–</w:t>
        <w:tab/>
        <w:t>–</w:t>
        <w:tab/>
        <w:t>–</w:t>
        <w:tab/>
        <w:t>0.863</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Arctic redpoll </w:t>
      </w:r>
      <w:r>
        <w:rPr>
          <w:i/>
        </w:rPr>
        <w:t>Carduelis hornemanni</w:t>
      </w:r>
      <w:r>
        <w:rPr/>
        <w:tab/>
        <w:t>–</w:t>
        <w:tab/>
        <w:t>–</w:t>
        <w:tab/>
        <w:t>–</w:t>
        <w:tab/>
        <w:t>–</w:t>
        <w:tab/>
        <w:t>0.797</w:t>
        <w:tab/>
        <w:t>&lt;0.001</w:t>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r>
    </w:p>
    <w:p>
      <w:p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 xml:space="preserve">Snow bunting </w:t>
      </w:r>
      <w:r>
        <w:rPr>
          <w:i/>
        </w:rPr>
        <w:t>Plectrophenax nivalis</w:t>
      </w:r>
      <w:r>
        <w:rPr/>
        <w:tab/>
        <w:t>–</w:t>
        <w:tab/>
        <w:t>–</w:t>
        <w:tab/>
        <w:t>–</w:t>
        <w:tab/>
        <w:t>–</w:t>
        <w:tab/>
        <w:t>0.817</w:t>
        <w:tab/>
        <w:t>&lt;0.001</w:t>
        <w:tab/>
      </w:r>
    </w:p>
    <w:p>
      <w:pPr>
        <w:sectPr>
          <w:type w:val="nextPage"/>
          <w:pgSz w:w="11906" w:h="16838"/>
          <w:pgMar w:left="1080" w:right="1080" w:gutter="0" w:header="0" w:top="1440" w:footer="0" w:bottom="1440"/>
          <w:pgNumType w:fmt="decimal"/>
          <w:formProt w:val="false"/>
          <w:textDirection w:val="lrTb"/>
          <w:docGrid w:type="default" w:linePitch="360" w:charSpace="0"/>
        </w:sectPr>
        <w:pStyle w:val="Normal"/>
        <w:tabs>
          <w:tab w:val="clear" w:pos="1304"/>
          <w:tab w:val="right" w:pos="5387" w:leader="none"/>
          <w:tab w:val="right" w:pos="6237" w:leader="none"/>
          <w:tab w:val="right" w:pos="7088" w:leader="none"/>
          <w:tab w:val="right" w:pos="7938" w:leader="none"/>
          <w:tab w:val="right" w:pos="8789" w:leader="none"/>
          <w:tab w:val="right" w:pos="9639" w:leader="none"/>
        </w:tabs>
        <w:rPr/>
      </w:pPr>
      <w:r>
        <w:rPr/>
        <w:t>________________________________________________________________________________</w:t>
      </w:r>
    </w:p>
    <w:p>
      <w:pPr>
        <w:pStyle w:val="Normal"/>
        <w:rPr>
          <w:lang w:val="fr-FR"/>
        </w:rPr>
      </w:pPr>
      <w:r>
        <w:rPr>
          <w:lang w:val="fr-FR"/>
        </w:rPr>
      </w:r>
    </w:p>
    <w:sectPr>
      <w:type w:val="nextPage"/>
      <w:pgSz w:w="11906" w:h="16838"/>
      <w:pgMar w:left="1418" w:right="1418"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4"/>
      <w:szCs w:val="24"/>
      <w:lang w:val="fi-FI" w:bidi="ar-SA" w:eastAsia="zh-CN"/>
    </w:rPr>
  </w:style>
  <w:style w:type="paragraph" w:styleId="Heading1">
    <w:name w:val="Heading 1"/>
    <w:basedOn w:val="Normal"/>
    <w:next w:val="Normal"/>
    <w:qFormat/>
    <w:pPr>
      <w:keepNext w:val="true"/>
      <w:numPr>
        <w:ilvl w:val="0"/>
        <w:numId w:val="1"/>
      </w:numPr>
      <w:spacing w:before="120" w:after="12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60" w:after="60"/>
      <w:outlineLvl w:val="1"/>
    </w:pPr>
    <w:rPr>
      <w:rFonts w:ascii="Arial" w:hAnsi="Arial" w:cs="Arial"/>
      <w:b/>
      <w:bCs/>
      <w:iCs/>
      <w:sz w:val="28"/>
      <w:szCs w:val="28"/>
    </w:rPr>
  </w:style>
  <w:style w:type="paragraph" w:styleId="Heading3">
    <w:name w:val="Heading 3"/>
    <w:basedOn w:val="Normal"/>
    <w:next w:val="Normal"/>
    <w:qFormat/>
    <w:pPr>
      <w:keepNext w:val="true"/>
      <w:numPr>
        <w:ilvl w:val="2"/>
        <w:numId w:val="1"/>
      </w:numPr>
      <w:spacing w:before="60" w:after="60"/>
      <w:outlineLvl w:val="2"/>
    </w:pPr>
    <w:rPr>
      <w:rFonts w:ascii="Arial" w:hAnsi="Arial" w:cs="Arial"/>
      <w:b/>
      <w:bCs/>
      <w:szCs w:val="26"/>
    </w:rPr>
  </w:style>
  <w:style w:type="paragraph" w:styleId="Heading4">
    <w:name w:val="Heading 4"/>
    <w:next w:val="Normal"/>
    <w:qFormat/>
    <w:pPr>
      <w:keepNext w:val="true"/>
      <w:widowControl/>
      <w:numPr>
        <w:ilvl w:val="3"/>
        <w:numId w:val="1"/>
      </w:numPr>
      <w:bidi w:val="0"/>
      <w:spacing w:before="60" w:after="60"/>
      <w:outlineLvl w:val="3"/>
    </w:pPr>
    <w:rPr>
      <w:rFonts w:ascii="Times New Roman" w:hAnsi="Times New Roman" w:eastAsia="Times New Roman" w:cs="Times New Roman"/>
      <w:b/>
      <w:color w:val="auto"/>
      <w:sz w:val="24"/>
      <w:szCs w:val="20"/>
      <w:lang w:val="fi-FI" w:eastAsia="en-US" w:bidi="ar-SA"/>
    </w:rPr>
  </w:style>
  <w:style w:type="paragraph" w:styleId="Heading5">
    <w:name w:val="Heading 5"/>
    <w:basedOn w:val="Normal"/>
    <w:next w:val="Normal"/>
    <w:qFormat/>
    <w:pPr>
      <w:numPr>
        <w:ilvl w:val="4"/>
        <w:numId w:val="1"/>
      </w:numPr>
      <w:spacing w:before="60" w:after="60"/>
      <w:outlineLvl w:val="4"/>
    </w:pPr>
    <w:rPr>
      <w:b/>
      <w:i/>
    </w:rPr>
  </w:style>
  <w:style w:type="paragraph" w:styleId="Heading6">
    <w:name w:val="Heading 6"/>
    <w:basedOn w:val="Normal"/>
    <w:next w:val="Normal"/>
    <w:qFormat/>
    <w:pPr>
      <w:numPr>
        <w:ilvl w:val="5"/>
        <w:numId w:val="1"/>
      </w:numPr>
      <w:spacing w:before="60" w:after="60"/>
      <w:outlineLvl w:val="5"/>
    </w:pPr>
    <w:rPr>
      <w:b/>
    </w:rPr>
  </w:style>
  <w:style w:type="paragraph" w:styleId="Heading7">
    <w:name w:val="Heading 7"/>
    <w:basedOn w:val="Normal"/>
    <w:next w:val="Normal"/>
    <w:qFormat/>
    <w:pPr>
      <w:numPr>
        <w:ilvl w:val="6"/>
        <w:numId w:val="1"/>
      </w:numPr>
      <w:spacing w:before="60" w:after="60"/>
      <w:outlineLvl w:val="6"/>
    </w:pPr>
    <w:rPr/>
  </w:style>
  <w:style w:type="paragraph" w:styleId="Heading8">
    <w:name w:val="Heading 8"/>
    <w:basedOn w:val="Normal"/>
    <w:next w:val="Normal"/>
    <w:qFormat/>
    <w:pPr>
      <w:numPr>
        <w:ilvl w:val="7"/>
        <w:numId w:val="1"/>
      </w:numPr>
      <w:spacing w:before="60" w:after="60"/>
      <w:outlineLvl w:val="7"/>
    </w:pPr>
    <w:rPr>
      <w:i/>
      <w:iCs/>
    </w:rPr>
  </w:style>
  <w:style w:type="paragraph" w:styleId="Heading9">
    <w:name w:val="Heading 9"/>
    <w:basedOn w:val="Normal"/>
    <w:next w:val="Normal"/>
    <w:qFormat/>
    <w:pPr>
      <w:numPr>
        <w:ilvl w:val="8"/>
        <w:numId w:val="1"/>
      </w:numPr>
      <w:spacing w:before="60" w:after="60"/>
      <w:outlineLvl w:val="8"/>
    </w:pPr>
    <w:rPr>
      <w:rFonts w:ascii="Arial" w:hAnsi="Arial" w:cs="Arial"/>
      <w:sz w:val="22"/>
      <w:szCs w:val="22"/>
    </w:rPr>
  </w:style>
  <w:style w:type="character" w:styleId="Kappaleenoletusfontti">
    <w:name w:val="Kappaleen oletusfontti"/>
    <w:qFormat/>
    <w:rPr/>
  </w:style>
  <w:style w:type="character" w:styleId="Otsikko1Char">
    <w:name w:val="Otsikko 1 Char"/>
    <w:qFormat/>
    <w:rPr>
      <w:rFonts w:ascii="Arial" w:hAnsi="Arial" w:cs="Arial"/>
      <w:b/>
      <w:bCs/>
      <w:kern w:val="2"/>
      <w:sz w:val="32"/>
      <w:szCs w:val="32"/>
    </w:rPr>
  </w:style>
  <w:style w:type="character" w:styleId="Otsikko2Char">
    <w:name w:val="Otsikko 2 Char"/>
    <w:qFormat/>
    <w:rPr>
      <w:rFonts w:ascii="Arial" w:hAnsi="Arial" w:cs="Arial"/>
      <w:b/>
      <w:bCs/>
      <w:iCs/>
      <w:sz w:val="28"/>
      <w:szCs w:val="28"/>
    </w:rPr>
  </w:style>
  <w:style w:type="character" w:styleId="Otsikko3Char">
    <w:name w:val="Otsikko 3 Char"/>
    <w:qFormat/>
    <w:rPr>
      <w:rFonts w:ascii="Arial" w:hAnsi="Arial" w:cs="Arial"/>
      <w:b/>
      <w:bCs/>
      <w:sz w:val="24"/>
      <w:szCs w:val="26"/>
    </w:rPr>
  </w:style>
  <w:style w:type="character" w:styleId="Otsikko4Char">
    <w:name w:val="Otsikko 4 Char"/>
    <w:qFormat/>
    <w:rPr>
      <w:b/>
      <w:sz w:val="24"/>
      <w:lang w:val="fi-FI" w:eastAsia="en-US" w:bidi="ar-SA"/>
    </w:rPr>
  </w:style>
  <w:style w:type="character" w:styleId="Otsikko5Char">
    <w:name w:val="Otsikko 5 Char"/>
    <w:qFormat/>
    <w:rPr>
      <w:b/>
      <w:i/>
      <w:sz w:val="24"/>
      <w:szCs w:val="24"/>
    </w:rPr>
  </w:style>
  <w:style w:type="character" w:styleId="Otsikko6Char">
    <w:name w:val="Otsikko 6 Char"/>
    <w:qFormat/>
    <w:rPr>
      <w:b/>
      <w:sz w:val="24"/>
      <w:szCs w:val="24"/>
    </w:rPr>
  </w:style>
  <w:style w:type="character" w:styleId="Otsikko7Char">
    <w:name w:val="Otsikko 7 Char"/>
    <w:qFormat/>
    <w:rPr>
      <w:sz w:val="24"/>
      <w:szCs w:val="24"/>
    </w:rPr>
  </w:style>
  <w:style w:type="character" w:styleId="Otsikko8Char">
    <w:name w:val="Otsikko 8 Char"/>
    <w:qFormat/>
    <w:rPr>
      <w:i/>
      <w:iCs/>
      <w:sz w:val="24"/>
      <w:szCs w:val="24"/>
    </w:rPr>
  </w:style>
  <w:style w:type="character" w:styleId="Otsikko9Char">
    <w:name w:val="Otsikko 9 Char"/>
    <w:qFormat/>
    <w:rPr>
      <w:rFonts w:ascii="Arial" w:hAnsi="Arial" w:cs="Arial"/>
      <w:sz w:val="22"/>
      <w:szCs w:val="22"/>
    </w:rPr>
  </w:style>
  <w:style w:type="character" w:styleId="VaintekstinChar">
    <w:name w:val="Vain tekstinä Char"/>
    <w:qFormat/>
    <w:rPr>
      <w:rFonts w:ascii="Consolas" w:hAnsi="Consolas" w:eastAsia="Calibri" w:cs="Consolas"/>
      <w:sz w:val="21"/>
      <w:szCs w:val="21"/>
    </w:rPr>
  </w:style>
  <w:style w:type="character" w:styleId="SelitetekstiChar">
    <w:name w:val="Seliteteksti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uettelokappale">
    <w:name w:val="Luettelokappale"/>
    <w:basedOn w:val="Normal"/>
    <w:qFormat/>
    <w:pPr>
      <w:ind w:left="1304" w:hanging="0"/>
    </w:pPr>
    <w:rPr>
      <w:lang w:val="en-US"/>
    </w:rPr>
  </w:style>
  <w:style w:type="paragraph" w:styleId="Vaintekstin">
    <w:name w:val="Vain tekstinä"/>
    <w:basedOn w:val="Normal"/>
    <w:qFormat/>
    <w:pPr/>
    <w:rPr>
      <w:rFonts w:ascii="Consolas" w:hAnsi="Consolas" w:eastAsia="Calibri" w:cs="Consolas"/>
      <w:sz w:val="21"/>
      <w:szCs w:val="21"/>
    </w:rPr>
  </w:style>
  <w:style w:type="paragraph" w:styleId="Seliteteksti">
    <w:name w:val="Seliteteksti"/>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0T07:39:00Z</dcterms:created>
  <dc:creator>atk</dc:creator>
  <dc:description/>
  <cp:keywords/>
  <dc:language>en-US</dc:language>
  <cp:lastModifiedBy>Virkkala Raimo</cp:lastModifiedBy>
  <cp:lastPrinted>2013-04-10T12:42:00Z</cp:lastPrinted>
  <dcterms:modified xsi:type="dcterms:W3CDTF">2013-04-10T09:45:00Z</dcterms:modified>
  <cp:revision>4</cp:revision>
  <dc:subject/>
  <dc:title>Species of forests</dc:title>
</cp:coreProperties>
</file>